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303E" w:rsidRPr="00C1730F" w:rsidRDefault="002561EE" w:rsidP="003B303E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  <w:proofErr w:type="gramStart"/>
      <w:r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Additional file </w:t>
      </w:r>
      <w:r w:rsidR="00C9379B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2</w:t>
      </w:r>
      <w:r w:rsidR="003B303E" w:rsidRPr="00C1730F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.</w:t>
      </w:r>
      <w:proofErr w:type="gramEnd"/>
      <w:r w:rsidR="003B303E" w:rsidRPr="00C1730F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r w:rsidR="00C9219A" w:rsidRPr="00FD0F6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Summary of the selected </w:t>
      </w:r>
      <w:proofErr w:type="spellStart"/>
      <w:r w:rsidR="007D032D" w:rsidRPr="00FD0F69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>haustoria</w:t>
      </w:r>
      <w:proofErr w:type="spellEnd"/>
      <w:r w:rsidR="007D032D"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  <w:t xml:space="preserve"> expressed genes tested using VIGS assays.</w:t>
      </w:r>
      <w:bookmarkStart w:id="0" w:name="_GoBack"/>
      <w:bookmarkEnd w:id="0"/>
    </w:p>
    <w:tbl>
      <w:tblPr>
        <w:tblpPr w:leftFromText="180" w:rightFromText="180" w:vertAnchor="page" w:horzAnchor="page" w:tblpX="768" w:tblpY="1247"/>
        <w:tblW w:w="10733" w:type="dxa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353"/>
        <w:gridCol w:w="2182"/>
        <w:gridCol w:w="810"/>
        <w:gridCol w:w="575"/>
        <w:gridCol w:w="595"/>
        <w:gridCol w:w="5218"/>
      </w:tblGrid>
      <w:tr w:rsidR="00C9219A" w:rsidRPr="00C05681" w:rsidTr="00236AF2">
        <w:trPr>
          <w:trHeight w:val="315"/>
        </w:trPr>
        <w:tc>
          <w:tcPr>
            <w:tcW w:w="13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ID</w:t>
            </w:r>
          </w:p>
        </w:tc>
        <w:tc>
          <w:tcPr>
            <w:tcW w:w="2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ene annotation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aa size</w:t>
            </w:r>
          </w:p>
        </w:tc>
        <w:tc>
          <w:tcPr>
            <w:tcW w:w="5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P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M</w:t>
            </w:r>
          </w:p>
        </w:tc>
        <w:tc>
          <w:tcPr>
            <w:tcW w:w="52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GOs</w:t>
            </w:r>
          </w:p>
        </w:tc>
      </w:tr>
      <w:tr w:rsidR="00C9219A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TG_0915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 -</w:t>
            </w:r>
            <w:proofErr w:type="spellStart"/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thylthioadenosine</w:t>
            </w:r>
            <w:proofErr w:type="spellEnd"/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osphorylas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transferase activity; P:heterocycle metabolic process; F:RNA binding; C:cytoplasm; C:nucleus</w:t>
            </w:r>
          </w:p>
        </w:tc>
      </w:tr>
      <w:tr w:rsidR="00C9219A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TG_1626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onitate</w:t>
            </w:r>
            <w:proofErr w:type="spellEnd"/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hydrat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cytoplasm; P:biological_process; F:DNA binding; C:mitochondrion; P:mitochondrion organization; F:molecular_function; F:lyase activity; P:cellular respiration; P:cofactor metabolic process</w:t>
            </w:r>
          </w:p>
        </w:tc>
      </w:tr>
      <w:tr w:rsidR="00C9219A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0031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amino acid </w:t>
            </w:r>
            <w:r w:rsidR="000913D4"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rt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4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membrane; F:transporter activity; P:transport</w:t>
            </w:r>
          </w:p>
        </w:tc>
      </w:tr>
      <w:tr w:rsidR="00C9219A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07026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transport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membrane; F:transporter activity; P:transport</w:t>
            </w:r>
          </w:p>
        </w:tc>
      </w:tr>
      <w:tr w:rsidR="00C9219A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1691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 acid transport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membrane; F:transporter activity; P:transport</w:t>
            </w:r>
          </w:p>
        </w:tc>
      </w:tr>
      <w:tr w:rsidR="00C9219A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TG_1017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c</w:t>
            </w:r>
            <w:proofErr w:type="spellEnd"/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mino acid </w:t>
            </w:r>
            <w:proofErr w:type="spellStart"/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meas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membrane; F:transporter activity; P:transport</w:t>
            </w:r>
          </w:p>
        </w:tc>
      </w:tr>
      <w:tr w:rsidR="00C9219A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TG_14709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 synthase F1 gamma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transporter activity; P:transport; P:heterocycle metabolic process; P:generation of precursor metabolites and energy; F:hydrolase activity; C:mitochondrial envelope; C:membrane</w:t>
            </w:r>
          </w:p>
        </w:tc>
      </w:tr>
      <w:tr w:rsidR="00C9219A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TG_0069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itin synth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transferase activity; P:biological_process; C:membrane; C:cytoplasm</w:t>
            </w:r>
          </w:p>
        </w:tc>
      </w:tr>
      <w:tr w:rsidR="00C9219A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04816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tracellular </w:t>
            </w:r>
            <w:proofErr w:type="spellStart"/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ertas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7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biological_process; F:hydrolase activity</w:t>
            </w:r>
          </w:p>
        </w:tc>
      </w:tr>
      <w:tr w:rsidR="00C9219A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TG_1111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xtracellular </w:t>
            </w:r>
            <w:proofErr w:type="spellStart"/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vertas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biological_process; F:hydrolase activity</w:t>
            </w:r>
          </w:p>
        </w:tc>
      </w:tr>
      <w:tr w:rsidR="00C9219A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14347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D NAD -binding domain-containing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:oxidoreductase activity; P:vitamin metabolic process; P:cofactor metabolic process; C:mitochondrial envelope; C:membrane; P:biological_process; P:heterocycle metabolic process; P:cellular aromatic compound metabolic process; </w:t>
            </w:r>
          </w:p>
        </w:tc>
      </w:tr>
      <w:tr w:rsidR="00C9219A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1591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amily 18 glycoside hydrol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9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hydrolase activity; F:molecular_function; P:biological_process</w:t>
            </w:r>
          </w:p>
        </w:tc>
      </w:tr>
      <w:tr w:rsidR="00C9219A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01136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ructose-bisphosphate class ii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cellular carbohydrate metabolic process; P:generation of precursor metabolites and energy; F:lyase activity; C:cytoplasm; F:molecular_function; C:mitochondrion; P:vitamin metabolic process; P:cofactor metabolic process; P:biological_process</w:t>
            </w:r>
          </w:p>
        </w:tc>
      </w:tr>
      <w:tr w:rsidR="00C9219A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TG_1098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F-type h+-transporting </w:t>
            </w:r>
            <w:proofErr w:type="spellStart"/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tpase</w:t>
            </w:r>
            <w:proofErr w:type="spellEnd"/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mycin</w:t>
            </w:r>
            <w:proofErr w:type="spellEnd"/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sensitivity conferral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transport; P:heterocycle metabolic process; P:generation of precursor metabolites and energy; F:transporter activity; C:membrane</w:t>
            </w:r>
          </w:p>
        </w:tc>
      </w:tr>
      <w:tr w:rsidR="00C9219A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1757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lutamine </w:t>
            </w:r>
            <w:proofErr w:type="spellStart"/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dotransferas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:cytoplasm; F:peptidase activity; ; P:cofactor metabolic process</w:t>
            </w:r>
          </w:p>
        </w:tc>
      </w:tr>
      <w:tr w:rsidR="00C9219A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1067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erophosphoryl</w:t>
            </w:r>
            <w:proofErr w:type="spellEnd"/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iester</w:t>
            </w:r>
            <w:proofErr w:type="spellEnd"/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hosphodiester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cellular carbohydrate metabolic process; F:hydrolase activity; P:cellular lipid metabolic process</w:t>
            </w:r>
          </w:p>
        </w:tc>
      </w:tr>
      <w:tr w:rsidR="00C9219A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0121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ide hydrolase family 26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hydrolase activity; P:cellular carbohydrate metabolic process</w:t>
            </w:r>
          </w:p>
        </w:tc>
      </w:tr>
      <w:tr w:rsidR="00C9219A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0000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ide hydrolase family 3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5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biological_process; F:hydrolase activity</w:t>
            </w:r>
          </w:p>
        </w:tc>
      </w:tr>
      <w:tr w:rsidR="00C9219A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0347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ide hydrolase family 76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hydrolase activity; P:cellular carbohydrate metabolic process</w:t>
            </w:r>
          </w:p>
        </w:tc>
      </w:tr>
      <w:tr w:rsidR="00C9219A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04176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lycosyltransferase family 31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transferase activity</w:t>
            </w:r>
          </w:p>
        </w:tc>
      </w:tr>
      <w:tr w:rsidR="00C9219A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1858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XT1p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9219A" w:rsidRPr="00C05681" w:rsidRDefault="00C9219A" w:rsidP="00236AF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transport; C:membrane; F:transporter activity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2106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638F" w:rsidRPr="00C05681" w:rsidRDefault="007D032D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hyperlink r:id="rId5" w:anchor="alnHdr_630363935" w:tooltip="Go to alignment for MFS monosaccharide transporter [Gloeophyllum trabeum ATCC 11539] &gt;gb|EPQ50331.1| MFS monosaccharide transporter [Gloeophyllum trabeum ATCC 11539]" w:history="1">
              <w:r w:rsidR="00CF638F" w:rsidRPr="00CF638F">
                <w:rPr>
                  <w:rFonts w:ascii="Times New Roman" w:eastAsia="Times New Roman" w:hAnsi="Times New Roman" w:cs="Times New Roman"/>
                  <w:color w:val="000000"/>
                  <w:sz w:val="20"/>
                  <w:szCs w:val="20"/>
                </w:rPr>
                <w:t xml:space="preserve">MFS monosaccharide transporter </w:t>
              </w:r>
            </w:hyperlink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transport; C:membrane; F:transporter activity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0935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doleamine</w:t>
            </w:r>
            <w:proofErr w:type="spellEnd"/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,3-dioxyganese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molecular_function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TG_0527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ysophospholipase</w:t>
            </w:r>
            <w:proofErr w:type="spellEnd"/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plb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hydrolase activity; P:cellular lipid metabolic process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11819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 intermediate peptid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peptidase activity; P:biological_process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000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itochondrial processing peptidase beta subuni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molecular_function; P:transport; P:mitochondrion organization; F:peptidase activity; P:biological_process; C:mitochondrion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GTG_17016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ligopeptide</w:t>
            </w:r>
            <w:proofErr w:type="spellEnd"/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transport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transport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1564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hospholipase </w:t>
            </w:r>
            <w:proofErr w:type="spellStart"/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xylesterase</w:t>
            </w:r>
            <w:proofErr w:type="spellEnd"/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hydrolase activity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143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BC transporter-like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transport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1657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iderochrome</w:t>
            </w:r>
            <w:proofErr w:type="spellEnd"/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iron transport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7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transport; C:membrane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0130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iazole</w:t>
            </w:r>
            <w:proofErr w:type="spellEnd"/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biosynthetic enzym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vitamin metabolic process; P:cellular aromatic compound metabolic process; P:heterocycle metabolic process; C:cytoplasm; F:molecular_function; C:nucleus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0722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cription factor ste1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DNA binding; F:transcription regulator activity; F:molecular_function; P:RNA metabolic process; ; C:nucleus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0490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anslation initiation factor eif-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RNA metabolic process; F:molecular_function; F:protein binding; C:ribosome; P:translation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TG_0651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iosephosphate</w:t>
            </w:r>
            <w:proofErr w:type="spellEnd"/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isomer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isomerase activity; P:cellular carbohydrate metabolic process; P:generation of precursor metabolites and energy; P:biological_process; P:cellular lipid metabolic process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1165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ryptophan 2-monooxygen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oxidoreductase activity; P:biological_process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0086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DP-glucose:sterol</w:t>
            </w:r>
            <w:proofErr w:type="spellEnd"/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lucosyltransferase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:biological_process; P:cellular lipid metabolic process; F:transferase activity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1030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oltage-gated potassium channel beta-2 subunit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:ion channel activity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STG_1671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smotin</w:t>
            </w:r>
            <w:proofErr w:type="spellEnd"/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haumatin</w:t>
            </w:r>
            <w:proofErr w:type="spellEnd"/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like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1064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reted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08617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reted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15486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reted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0215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creted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1073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001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ypothetical protei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1092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0870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0775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0424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10046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1500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9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08739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5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02947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0305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1772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1715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1778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0019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0310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0359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04476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0742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2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07423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0864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0876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0920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lastRenderedPageBreak/>
              <w:t>PGTG_1026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8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1075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11199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12371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8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1341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1461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15507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15927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16158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16225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16227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3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170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0669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09404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12202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10406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1112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4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12890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6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03216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00656</w:t>
            </w:r>
          </w:p>
        </w:tc>
        <w:tc>
          <w:tcPr>
            <w:tcW w:w="2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0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CF638F" w:rsidRPr="00C05681" w:rsidTr="00236AF2">
        <w:trPr>
          <w:trHeight w:val="315"/>
        </w:trPr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TG_07000</w:t>
            </w:r>
          </w:p>
        </w:tc>
        <w:tc>
          <w:tcPr>
            <w:tcW w:w="2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ypothetical protein 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/A</w:t>
            </w:r>
          </w:p>
        </w:tc>
        <w:tc>
          <w:tcPr>
            <w:tcW w:w="5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CF638F" w:rsidRPr="00C05681" w:rsidRDefault="00CF638F" w:rsidP="00CF638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056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</w:tbl>
    <w:p w:rsidR="003B303E" w:rsidRPr="00C1730F" w:rsidRDefault="003B303E" w:rsidP="003B303E">
      <w:pPr>
        <w:spacing w:after="0" w:line="240" w:lineRule="auto"/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</w:pPr>
    </w:p>
    <w:p w:rsidR="00575ADE" w:rsidRPr="00575ADE" w:rsidRDefault="00575ADE" w:rsidP="00575ADE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575AD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PGTG: </w:t>
      </w:r>
      <w:proofErr w:type="spellStart"/>
      <w:r w:rsidRPr="00575AD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gt</w:t>
      </w:r>
      <w:proofErr w:type="spellEnd"/>
      <w:r w:rsidRPr="00575AD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r w:rsidRPr="00575ADE">
        <w:rPr>
          <w:rFonts w:ascii="Times New Roman" w:eastAsia="Times New Roman" w:hAnsi="Times New Roman" w:cs="Times New Roman"/>
          <w:color w:val="000000"/>
          <w:sz w:val="24"/>
          <w:szCs w:val="24"/>
        </w:rPr>
        <w:t>gene; PSTG:</w:t>
      </w:r>
      <w:r w:rsidRPr="00575AD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 xml:space="preserve"> </w:t>
      </w:r>
      <w:proofErr w:type="spellStart"/>
      <w:proofErr w:type="gramStart"/>
      <w:r w:rsidRPr="00575ADE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Pst</w:t>
      </w:r>
      <w:proofErr w:type="spellEnd"/>
      <w:proofErr w:type="gramEnd"/>
      <w:r w:rsidRPr="00575ADE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gene; </w:t>
      </w:r>
      <w:proofErr w:type="spellStart"/>
      <w:r w:rsidRPr="00575ADE">
        <w:rPr>
          <w:rFonts w:ascii="Times New Roman" w:eastAsia="Times New Roman" w:hAnsi="Times New Roman" w:cs="Times New Roman"/>
          <w:color w:val="000000"/>
          <w:sz w:val="24"/>
          <w:szCs w:val="24"/>
        </w:rPr>
        <w:t>Sp</w:t>
      </w:r>
      <w:proofErr w:type="spellEnd"/>
      <w:r w:rsidRPr="00575ADE">
        <w:rPr>
          <w:rFonts w:ascii="Times New Roman" w:eastAsia="Times New Roman" w:hAnsi="Times New Roman" w:cs="Times New Roman"/>
          <w:color w:val="000000"/>
          <w:sz w:val="24"/>
          <w:szCs w:val="24"/>
        </w:rPr>
        <w:t>: signal peptide; TM: transmembrane domain</w:t>
      </w:r>
    </w:p>
    <w:p w:rsidR="00D363B3" w:rsidRPr="00C1730F" w:rsidRDefault="007D032D">
      <w:pPr>
        <w:rPr>
          <w:rFonts w:ascii="Times New Roman" w:hAnsi="Times New Roman" w:cs="Times New Roman"/>
          <w:sz w:val="20"/>
          <w:szCs w:val="20"/>
        </w:rPr>
      </w:pPr>
    </w:p>
    <w:sectPr w:rsidR="00D363B3" w:rsidRPr="00C1730F" w:rsidSect="00C9219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303E"/>
    <w:rsid w:val="0007424A"/>
    <w:rsid w:val="000913D4"/>
    <w:rsid w:val="000B1E6B"/>
    <w:rsid w:val="001E1D02"/>
    <w:rsid w:val="002561EE"/>
    <w:rsid w:val="003B303E"/>
    <w:rsid w:val="00575ADE"/>
    <w:rsid w:val="00643DB6"/>
    <w:rsid w:val="00794495"/>
    <w:rsid w:val="007D032D"/>
    <w:rsid w:val="008349FC"/>
    <w:rsid w:val="00BE4EA8"/>
    <w:rsid w:val="00C1730F"/>
    <w:rsid w:val="00C9219A"/>
    <w:rsid w:val="00C9379B"/>
    <w:rsid w:val="00CA77FE"/>
    <w:rsid w:val="00CF638F"/>
    <w:rsid w:val="00DC2BA0"/>
    <w:rsid w:val="00E372B1"/>
    <w:rsid w:val="00F55867"/>
    <w:rsid w:val="00FD0F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1730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730F"/>
    <w:rPr>
      <w:color w:val="800080"/>
      <w:u w:val="single"/>
    </w:rPr>
  </w:style>
  <w:style w:type="paragraph" w:customStyle="1" w:styleId="xl65">
    <w:name w:val="xl65"/>
    <w:basedOn w:val="Normal"/>
    <w:rsid w:val="00C173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C1730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C1730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1730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1730F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1730F"/>
    <w:rPr>
      <w:color w:val="800080"/>
      <w:u w:val="single"/>
    </w:rPr>
  </w:style>
  <w:style w:type="paragraph" w:customStyle="1" w:styleId="xl65">
    <w:name w:val="xl65"/>
    <w:basedOn w:val="Normal"/>
    <w:rsid w:val="00C1730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C1730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C1730F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C1730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488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38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99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702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29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76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blast.ncbi.nlm.nih.gov/Blast.cgi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1161</Words>
  <Characters>6620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in, Chuntao</dc:creator>
  <cp:lastModifiedBy>Hulbert, Scot Howard</cp:lastModifiedBy>
  <cp:revision>7</cp:revision>
  <dcterms:created xsi:type="dcterms:W3CDTF">2014-09-29T16:20:00Z</dcterms:created>
  <dcterms:modified xsi:type="dcterms:W3CDTF">2015-05-21T19:34:00Z</dcterms:modified>
</cp:coreProperties>
</file>